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D0B" w:rsidRDefault="00520370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dditional file</w:t>
      </w:r>
      <w:r w:rsidR="000D6D0B">
        <w:rPr>
          <w:rFonts w:ascii="Times New Roman" w:hAnsi="Times New Roman"/>
          <w:sz w:val="24"/>
          <w:lang w:val="en-GB"/>
        </w:rPr>
        <w:t xml:space="preserve"> 1</w:t>
      </w:r>
      <w:r w:rsidR="004F29D9">
        <w:rPr>
          <w:rFonts w:ascii="Times New Roman" w:hAnsi="Times New Roman"/>
          <w:sz w:val="24"/>
          <w:lang w:val="en-GB"/>
        </w:rPr>
        <w:t>: Table S1</w:t>
      </w:r>
      <w:r w:rsidR="000D6D0B">
        <w:rPr>
          <w:rFonts w:ascii="Times New Roman" w:hAnsi="Times New Roman"/>
          <w:sz w:val="24"/>
          <w:lang w:val="en-GB"/>
        </w:rPr>
        <w:t xml:space="preserve"> Multiplex PCR mixes.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/>
      </w:tblPr>
      <w:tblGrid>
        <w:gridCol w:w="1242"/>
        <w:gridCol w:w="2296"/>
        <w:gridCol w:w="2296"/>
        <w:gridCol w:w="2297"/>
        <w:gridCol w:w="2296"/>
        <w:gridCol w:w="2297"/>
      </w:tblGrid>
      <w:tr w:rsidR="000D6D0B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ultiplex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Amplicon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 1</w:t>
            </w:r>
          </w:p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Length [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>]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Amplicon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 2</w:t>
            </w:r>
          </w:p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Length [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>]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Amplicon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 3</w:t>
            </w:r>
          </w:p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Length [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>]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Amplicon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 4</w:t>
            </w:r>
          </w:p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Length [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>]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Amplicon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 xml:space="preserve"> 5</w:t>
            </w:r>
          </w:p>
          <w:p w:rsidR="000D6D0B" w:rsidRDefault="000D6D0B">
            <w:pPr>
              <w:spacing w:after="80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Length [</w:t>
            </w: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>])</w:t>
            </w:r>
          </w:p>
        </w:tc>
      </w:tr>
      <w:tr w:rsidR="000D6D0B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2-2 (339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2-3c (385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8 (469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8+9 (538)</w:t>
            </w: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2 (336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4 (38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5 (424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7 (523)</w:t>
            </w: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8 (349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6 (41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4 (46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5 (538)</w:t>
            </w: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10 (32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2-3b (38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4 (46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10 (503)</w:t>
            </w: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7 (37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2 (42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12 (46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10 (516)</w:t>
            </w: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9 (369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13 (45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2-3a (55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11b (37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3 (39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9 (46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6 (43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3 (50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b (26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1b (315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3-6 (48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B-7 (53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b (26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2-1a (31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D-1a (45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b (26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XRCC2-1b (429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5 (421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7 (47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2 (54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6 (396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3 (46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4 (545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0D6D0B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FM8 (266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8 (379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1 (465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AD51C-9 (491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0D6D0B" w:rsidRPr="00520370" w:rsidRDefault="000D6D0B">
      <w:pPr>
        <w:rPr>
          <w:rFonts w:ascii="Times New Roman" w:hAnsi="Times New Roman"/>
          <w:sz w:val="24"/>
          <w:lang w:val="en-GB"/>
        </w:rPr>
      </w:pPr>
      <w:proofErr w:type="spellStart"/>
      <w:proofErr w:type="gramStart"/>
      <w:r>
        <w:rPr>
          <w:rFonts w:ascii="Times New Roman" w:hAnsi="Times New Roman"/>
          <w:sz w:val="24"/>
          <w:lang w:val="en-GB"/>
        </w:rPr>
        <w:t>bp</w:t>
      </w:r>
      <w:proofErr w:type="spellEnd"/>
      <w:proofErr w:type="gramEnd"/>
      <w:r>
        <w:rPr>
          <w:rFonts w:ascii="Times New Roman" w:hAnsi="Times New Roman"/>
          <w:sz w:val="24"/>
          <w:lang w:val="en-GB"/>
        </w:rPr>
        <w:t xml:space="preserve">: base pairs. AFM8 and AFM8b are control </w:t>
      </w:r>
      <w:proofErr w:type="spellStart"/>
      <w:r>
        <w:rPr>
          <w:rFonts w:ascii="Times New Roman" w:hAnsi="Times New Roman"/>
          <w:sz w:val="24"/>
          <w:lang w:val="en-GB"/>
        </w:rPr>
        <w:t>amplicons</w:t>
      </w:r>
      <w:proofErr w:type="spellEnd"/>
      <w:r>
        <w:rPr>
          <w:rFonts w:ascii="Times New Roman" w:hAnsi="Times New Roman"/>
          <w:sz w:val="24"/>
          <w:lang w:val="en-GB"/>
        </w:rPr>
        <w:t xml:space="preserve">. Exon numbers are indicated after gene names. Letters a, b, c are used when several </w:t>
      </w:r>
      <w:proofErr w:type="spellStart"/>
      <w:r>
        <w:rPr>
          <w:rFonts w:ascii="Times New Roman" w:hAnsi="Times New Roman"/>
          <w:sz w:val="24"/>
          <w:lang w:val="en-GB"/>
        </w:rPr>
        <w:t>amplicons</w:t>
      </w:r>
      <w:proofErr w:type="spellEnd"/>
      <w:r>
        <w:rPr>
          <w:rFonts w:ascii="Times New Roman" w:hAnsi="Times New Roman"/>
          <w:sz w:val="24"/>
          <w:lang w:val="en-GB"/>
        </w:rPr>
        <w:t xml:space="preserve"> </w:t>
      </w:r>
      <w:r w:rsidR="00520370">
        <w:rPr>
          <w:rFonts w:ascii="Times New Roman" w:hAnsi="Times New Roman"/>
          <w:sz w:val="24"/>
          <w:lang w:val="en-GB"/>
        </w:rPr>
        <w:t>were analysed for the same exon.</w:t>
      </w:r>
    </w:p>
    <w:sectPr w:rsidR="000D6D0B" w:rsidRPr="00520370" w:rsidSect="005203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D23A7"/>
    <w:rsid w:val="00047F8C"/>
    <w:rsid w:val="000D6D0B"/>
    <w:rsid w:val="004F29D9"/>
    <w:rsid w:val="00520370"/>
    <w:rsid w:val="00537391"/>
    <w:rsid w:val="008302A3"/>
    <w:rsid w:val="008D23A7"/>
    <w:rsid w:val="00CE2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478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E247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Institut Curie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Golmard Lisa</dc:creator>
  <cp:lastModifiedBy>fvillaflores</cp:lastModifiedBy>
  <cp:revision>4</cp:revision>
  <dcterms:created xsi:type="dcterms:W3CDTF">2013-06-01T15:53:00Z</dcterms:created>
  <dcterms:modified xsi:type="dcterms:W3CDTF">2013-10-08T14:28:00Z</dcterms:modified>
</cp:coreProperties>
</file>